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D7E" w:rsidRDefault="0004241A" w:rsidP="00742AA9">
      <w:pPr>
        <w:jc w:val="both"/>
      </w:pPr>
      <w:bookmarkStart w:id="0" w:name="OLE_LINK70"/>
      <w:bookmarkStart w:id="1" w:name="OLE_LINK71"/>
      <w:r w:rsidRPr="00100F6C">
        <w:rPr>
          <w:rFonts w:ascii="Times New Roman" w:hAnsi="Times New Roman"/>
          <w:b/>
          <w:szCs w:val="24"/>
        </w:rPr>
        <w:t>Table S</w:t>
      </w:r>
      <w:bookmarkEnd w:id="0"/>
      <w:bookmarkEnd w:id="1"/>
      <w:r w:rsidR="00CC5865">
        <w:rPr>
          <w:rFonts w:ascii="Times New Roman" w:hAnsi="Times New Roman"/>
          <w:b/>
          <w:szCs w:val="24"/>
        </w:rPr>
        <w:t>6</w:t>
      </w:r>
      <w:r w:rsidRPr="00100F6C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Statistical results of </w:t>
      </w:r>
      <w:r w:rsidR="00CC5865">
        <w:rPr>
          <w:rFonts w:ascii="Times New Roman" w:hAnsi="Times New Roman"/>
          <w:szCs w:val="24"/>
        </w:rPr>
        <w:t>miR-34a</w:t>
      </w:r>
      <w:r>
        <w:rPr>
          <w:rFonts w:ascii="Times New Roman" w:hAnsi="Times New Roman"/>
          <w:szCs w:val="24"/>
        </w:rPr>
        <w:t xml:space="preserve"> survival curve </w:t>
      </w:r>
      <w:r w:rsidR="00CC5865">
        <w:rPr>
          <w:rFonts w:ascii="Times New Roman" w:hAnsi="Times New Roman"/>
          <w:szCs w:val="24"/>
        </w:rPr>
        <w:t>derived from TCGA</w:t>
      </w:r>
      <w:r w:rsidR="00B6377B">
        <w:rPr>
          <w:rFonts w:ascii="Times New Roman" w:hAnsi="Times New Roman"/>
          <w:szCs w:val="24"/>
        </w:rPr>
        <w:t xml:space="preserve"> (</w:t>
      </w:r>
      <w:r w:rsidR="00673BDA">
        <w:rPr>
          <w:rFonts w:ascii="Times New Roman" w:hAnsi="Times New Roman"/>
          <w:szCs w:val="24"/>
        </w:rPr>
        <w:t xml:space="preserve">sig, significantly; </w:t>
      </w:r>
      <w:r w:rsidR="00B6377B">
        <w:rPr>
          <w:rFonts w:ascii="Times New Roman" w:hAnsi="Times New Roman"/>
          <w:szCs w:val="24"/>
        </w:rPr>
        <w:t>CI, confident interval)</w:t>
      </w:r>
      <w:r>
        <w:rPr>
          <w:rFonts w:ascii="Times New Roman" w:hAnsi="Times New Roman"/>
          <w:szCs w:val="24"/>
        </w:rPr>
        <w:t>.</w:t>
      </w:r>
      <w:bookmarkStart w:id="2" w:name="_GoBack"/>
      <w:bookmarkEnd w:id="2"/>
    </w:p>
    <w:tbl>
      <w:tblPr>
        <w:tblpPr w:leftFromText="180" w:rightFromText="180" w:vertAnchor="text" w:horzAnchor="margin" w:tblpY="331"/>
        <w:tblW w:w="87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152"/>
        <w:gridCol w:w="802"/>
        <w:gridCol w:w="2582"/>
        <w:gridCol w:w="1692"/>
      </w:tblGrid>
      <w:tr w:rsidR="00CC5865" w:rsidRPr="00BE30D0" w:rsidTr="00BE30D0">
        <w:trPr>
          <w:trHeight w:val="285"/>
        </w:trPr>
        <w:tc>
          <w:tcPr>
            <w:tcW w:w="3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Overall survival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First progression survival</w:t>
            </w:r>
          </w:p>
        </w:tc>
      </w:tr>
      <w:tr w:rsidR="00CC5865" w:rsidRPr="00BE30D0" w:rsidTr="00BE30D0">
        <w:trPr>
          <w:trHeight w:val="315"/>
        </w:trPr>
        <w:tc>
          <w:tcPr>
            <w:tcW w:w="4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Log-rank (Mantel-Cox) test</w:t>
            </w:r>
          </w:p>
        </w:tc>
        <w:tc>
          <w:tcPr>
            <w:tcW w:w="4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Log-rank (Mantel-Cox) test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Chi squar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6.89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Chi squar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2.731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0A2AFC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Degree of freedo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0A2AFC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Degree of freedo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673BDA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i/>
                <w:kern w:val="0"/>
                <w:sz w:val="22"/>
              </w:rPr>
              <w:t>P</w:t>
            </w: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0.00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673BDA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i/>
                <w:kern w:val="0"/>
                <w:sz w:val="22"/>
              </w:rPr>
              <w:t>P</w:t>
            </w: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0.0984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Are the survival curves sig different?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Are the survival curves sig different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No</w:t>
            </w:r>
          </w:p>
        </w:tc>
      </w:tr>
      <w:tr w:rsidR="00CC5865" w:rsidRPr="00BE30D0" w:rsidTr="00BE30D0">
        <w:trPr>
          <w:trHeight w:val="315"/>
        </w:trPr>
        <w:tc>
          <w:tcPr>
            <w:tcW w:w="3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edian survival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4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edian survival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iR-34a high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168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iR-34a high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undefined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iR-34a low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8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miR-34a l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1949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atio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2.1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atio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30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1.441 </w:t>
            </w:r>
            <w:r w:rsidR="00BE30D0"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3.07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Hazard Ratio (logrank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high/low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Hazard Ratio (logrank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high/low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Ratio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0.605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Ratio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0.3923</w:t>
            </w:r>
          </w:p>
        </w:tc>
      </w:tr>
      <w:tr w:rsidR="00CC5865" w:rsidRPr="00BE30D0" w:rsidTr="00BE30D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433 </w:t>
            </w:r>
            <w:r w:rsidR="00BE30D0"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0.8472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95% CI of ratio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65" w:rsidRPr="00BE30D0" w:rsidRDefault="00CC5865" w:rsidP="00BE30D0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0.1821 </w:t>
            </w:r>
            <w:r w:rsidR="00BE30D0"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>-</w:t>
            </w:r>
            <w:r w:rsidRPr="00BE30D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0.845</w:t>
            </w:r>
          </w:p>
        </w:tc>
      </w:tr>
    </w:tbl>
    <w:p w:rsidR="003A1E46" w:rsidRDefault="003A1E46"/>
    <w:p w:rsidR="003A1E46" w:rsidRDefault="003A1E46"/>
    <w:p w:rsidR="003A1E46" w:rsidRDefault="003A1E46"/>
    <w:p w:rsidR="003A1E46" w:rsidRDefault="003A1E46"/>
    <w:sectPr w:rsidR="003A1E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202F" w:rsidRDefault="002A202F" w:rsidP="001D56CE">
      <w:r>
        <w:separator/>
      </w:r>
    </w:p>
  </w:endnote>
  <w:endnote w:type="continuationSeparator" w:id="0">
    <w:p w:rsidR="002A202F" w:rsidRDefault="002A202F" w:rsidP="001D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202F" w:rsidRDefault="002A202F" w:rsidP="001D56CE">
      <w:r>
        <w:separator/>
      </w:r>
    </w:p>
  </w:footnote>
  <w:footnote w:type="continuationSeparator" w:id="0">
    <w:p w:rsidR="002A202F" w:rsidRDefault="002A202F" w:rsidP="001D5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NjI1NTcwMDUxMTdQ0lEKTi0uzszPAykwqgUAeFlVjywAAAA="/>
  </w:docVars>
  <w:rsids>
    <w:rsidRoot w:val="003A1E46"/>
    <w:rsid w:val="0004241A"/>
    <w:rsid w:val="000A2AFC"/>
    <w:rsid w:val="001849B6"/>
    <w:rsid w:val="001D56CE"/>
    <w:rsid w:val="002A202F"/>
    <w:rsid w:val="003A1E46"/>
    <w:rsid w:val="003D6C1B"/>
    <w:rsid w:val="005C339F"/>
    <w:rsid w:val="005D3D7E"/>
    <w:rsid w:val="00673BDA"/>
    <w:rsid w:val="00742AA9"/>
    <w:rsid w:val="008C5932"/>
    <w:rsid w:val="00A8560E"/>
    <w:rsid w:val="00B443A6"/>
    <w:rsid w:val="00B6377B"/>
    <w:rsid w:val="00BE30D0"/>
    <w:rsid w:val="00CC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ED7B52-8703-48FD-AA73-CEECAC5F7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56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56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56C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37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9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Wei Team</dc:creator>
  <cp:keywords/>
  <dc:description/>
  <cp:lastModifiedBy>Wei KANG</cp:lastModifiedBy>
  <cp:revision>8</cp:revision>
  <dcterms:created xsi:type="dcterms:W3CDTF">2017-03-23T13:23:00Z</dcterms:created>
  <dcterms:modified xsi:type="dcterms:W3CDTF">2017-03-24T06:57:00Z</dcterms:modified>
</cp:coreProperties>
</file>